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6CCF0" w14:textId="0ED3D64D" w:rsidR="00D80161" w:rsidRPr="008367B9" w:rsidRDefault="00D80161" w:rsidP="00605956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</w:pPr>
      <w:r w:rsidRPr="008367B9"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>Supporting information</w:t>
      </w:r>
    </w:p>
    <w:p w14:paraId="10051A00" w14:textId="154B3022" w:rsidR="0043536F" w:rsidRPr="008367B9" w:rsidRDefault="0043536F" w:rsidP="00605956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  <w:sz w:val="28"/>
          <w:szCs w:val="28"/>
        </w:rPr>
      </w:pPr>
      <w:r w:rsidRPr="008367B9">
        <w:rPr>
          <w:rFonts w:ascii="Times New Roman" w:eastAsia="Times New Roman" w:hAnsi="Times New Roman" w:cs="Times New Roman"/>
          <w:color w:val="000000"/>
          <w:sz w:val="28"/>
          <w:szCs w:val="28"/>
        </w:rPr>
        <w:t xml:space="preserve">Salivary inflammatory mediators as biomarkers for oral mucositis and oral mucosal dryness in cancer patients: </w:t>
      </w:r>
      <w:r w:rsidR="00690CD1" w:rsidRPr="008367B9">
        <w:rPr>
          <w:rFonts w:ascii="Times New Roman" w:eastAsia="Times New Roman" w:hAnsi="Times New Roman" w:cs="Times New Roman"/>
          <w:color w:val="000000"/>
          <w:sz w:val="28"/>
          <w:szCs w:val="28"/>
        </w:rPr>
        <w:t>A</w:t>
      </w:r>
      <w:r w:rsidRPr="008367B9">
        <w:rPr>
          <w:rFonts w:ascii="Times New Roman" w:eastAsia="Times New Roman" w:hAnsi="Times New Roman" w:cs="Times New Roman"/>
          <w:color w:val="000000"/>
          <w:sz w:val="28"/>
          <w:szCs w:val="28"/>
        </w:rPr>
        <w:t xml:space="preserve"> pilot study</w:t>
      </w:r>
    </w:p>
    <w:p w14:paraId="0DB2077C" w14:textId="01D5CA89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2EC321BB" w14:textId="77777777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EF1D176" w14:textId="4CB68D31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  <w:r w:rsidRPr="008367B9">
        <w:rPr>
          <w:rFonts w:ascii="Times New Roman" w:eastAsia="Times New Roman" w:hAnsi="Times New Roman" w:cs="Times New Roman"/>
          <w:sz w:val="20"/>
          <w:szCs w:val="20"/>
        </w:rPr>
        <w:t>Anna Kiyomi</w:t>
      </w:r>
      <w:r w:rsidR="004B1575" w:rsidRPr="008367B9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*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>, Kensuke Yoshida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,3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, Chie Arai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, Risa Usuki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Kyosuke</w:t>
      </w:r>
      <w:proofErr w:type="spellEnd"/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Yamazaki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="0044329B"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Naoto Hoshino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="0044329B"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, Akira Kurokawa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="0044329B"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Shinobu</w:t>
      </w:r>
      <w:proofErr w:type="spellEnd"/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mai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, Naoto Suzuki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, Akira Toyama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and </w:t>
      </w:r>
      <w:proofErr w:type="spellStart"/>
      <w:r w:rsidRPr="008367B9">
        <w:rPr>
          <w:rFonts w:ascii="Times New Roman" w:eastAsia="Times New Roman" w:hAnsi="Times New Roman" w:cs="Times New Roman"/>
          <w:sz w:val="20"/>
          <w:szCs w:val="20"/>
        </w:rPr>
        <w:t>Munetoshi</w:t>
      </w:r>
      <w:proofErr w:type="spellEnd"/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 Sugiura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</w:p>
    <w:p w14:paraId="6DFD5D21" w14:textId="77777777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</w:p>
    <w:p w14:paraId="40DD1F9E" w14:textId="6ABED222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2BA13C5" w14:textId="7C5DD729" w:rsidR="00851A78" w:rsidRPr="008367B9" w:rsidRDefault="007D0A6D" w:rsidP="00851A78">
      <w:pPr>
        <w:widowControl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r w:rsidR="0043536F" w:rsidRPr="008367B9">
        <w:rPr>
          <w:rFonts w:ascii="Times New Roman" w:eastAsia="Times New Roman" w:hAnsi="Times New Roman" w:cs="Times New Roman"/>
          <w:sz w:val="20"/>
          <w:szCs w:val="20"/>
        </w:rPr>
        <w:t>Correspond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>ing author</w:t>
      </w:r>
      <w:r w:rsidR="0043536F" w:rsidRPr="008367B9">
        <w:rPr>
          <w:rFonts w:ascii="Times New Roman" w:eastAsia="Times New Roman" w:hAnsi="Times New Roman" w:cs="Times New Roman"/>
          <w:sz w:val="20"/>
          <w:szCs w:val="20"/>
        </w:rPr>
        <w:t>: Dr. Anna Kiyomi</w:t>
      </w:r>
    </w:p>
    <w:p w14:paraId="28E0106E" w14:textId="77777777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367B9">
        <w:rPr>
          <w:rFonts w:ascii="Times New Roman" w:eastAsia="Times New Roman" w:hAnsi="Times New Roman" w:cs="Times New Roman"/>
          <w:sz w:val="20"/>
          <w:szCs w:val="20"/>
        </w:rPr>
        <w:t>E-mail: akiyomi@toyaku.ac.jp</w:t>
      </w:r>
    </w:p>
    <w:p w14:paraId="39D7934B" w14:textId="77777777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59D25E0" w14:textId="59ACD03D" w:rsidR="00851A78" w:rsidRPr="008367B9" w:rsidRDefault="00851A78" w:rsidP="00552CE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367B9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58555AD" w14:textId="5D34F0D3" w:rsidR="00E517C3" w:rsidRPr="008367B9" w:rsidRDefault="00D80161" w:rsidP="00851A78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8367B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</w:t>
      </w:r>
      <w:r w:rsidR="009C15CC" w:rsidRPr="008367B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8367B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</w:t>
      </w:r>
      <w:r w:rsidR="00E517C3" w:rsidRPr="008367B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E517C3" w:rsidRPr="008367B9">
        <w:rPr>
          <w:rFonts w:ascii="Times New Roman" w:eastAsia="Times New Roman" w:hAnsi="Times New Roman" w:cs="Times New Roman"/>
          <w:color w:val="4472C4" w:themeColor="accent1"/>
          <w:sz w:val="20"/>
          <w:szCs w:val="20"/>
        </w:rPr>
        <w:t xml:space="preserve"> </w:t>
      </w:r>
      <w:r w:rsidR="00672108" w:rsidRPr="008367B9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L</w:t>
      </w:r>
      <w:r w:rsidR="00E517C3" w:rsidRPr="008367B9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aboratory data</w:t>
      </w:r>
      <w:r w:rsidR="00672108" w:rsidRPr="008367B9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of patients</w:t>
      </w:r>
      <w:r w:rsidR="00E517C3" w:rsidRPr="008367B9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672108" w:rsidRPr="008367B9">
        <w:rPr>
          <w:rFonts w:ascii="Times New Roman" w:eastAsia="Times New Roman" w:hAnsi="Times New Roman" w:cs="Times New Roman"/>
          <w:b/>
          <w:sz w:val="20"/>
          <w:szCs w:val="20"/>
        </w:rPr>
        <w:t xml:space="preserve">at </w:t>
      </w:r>
      <w:r w:rsidR="00E517C3" w:rsidRPr="008367B9">
        <w:rPr>
          <w:rFonts w:ascii="Times New Roman" w:eastAsia="Times New Roman" w:hAnsi="Times New Roman" w:cs="Times New Roman"/>
          <w:b/>
          <w:sz w:val="20"/>
          <w:szCs w:val="20"/>
        </w:rPr>
        <w:t>each sampling point</w:t>
      </w:r>
      <w:r w:rsidRPr="008367B9">
        <w:rPr>
          <w:rFonts w:ascii="Times New Roman" w:eastAsia="Times New Roman" w:hAnsi="Times New Roman" w:cs="Times New Roman"/>
          <w:b/>
          <w:sz w:val="20"/>
          <w:szCs w:val="20"/>
        </w:rPr>
        <w:t>.</w:t>
      </w:r>
    </w:p>
    <w:tbl>
      <w:tblPr>
        <w:tblStyle w:val="5"/>
        <w:tblW w:w="9344" w:type="dxa"/>
        <w:tblLook w:val="0000" w:firstRow="0" w:lastRow="0" w:firstColumn="0" w:lastColumn="0" w:noHBand="0" w:noVBand="0"/>
      </w:tblPr>
      <w:tblGrid>
        <w:gridCol w:w="2552"/>
        <w:gridCol w:w="2126"/>
        <w:gridCol w:w="1843"/>
        <w:gridCol w:w="1868"/>
        <w:gridCol w:w="955"/>
      </w:tblGrid>
      <w:tr w:rsidR="00686F39" w:rsidRPr="008367B9" w14:paraId="2F47EB37" w14:textId="77777777" w:rsidTr="00DD2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348B71" w14:textId="77777777" w:rsidR="00E517C3" w:rsidRPr="008367B9" w:rsidRDefault="00E517C3" w:rsidP="00DD2E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D62D5D" w14:textId="70224380" w:rsidR="00E517C3" w:rsidRPr="008367B9" w:rsidRDefault="00F67C96" w:rsidP="00DD2E36">
            <w:pPr>
              <w:spacing w:line="480" w:lineRule="auto"/>
              <w:ind w:leftChars="-53" w:left="-111" w:rightChars="-52" w:right="-109" w:firstLineChars="1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</w:t>
            </w:r>
            <w:r w:rsidR="00E517C3"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TR</w:t>
            </w:r>
            <w:r w:rsidR="00DD2E36">
              <w:rPr>
                <w:rFonts w:ascii="Times New Roman" w:eastAsia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="00E517C3"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</w:t>
            </w:r>
            <w:r w:rsidR="00126D40"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517C3"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</w:t>
            </w:r>
            <w:r w:rsidR="00126D40"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44995"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8</w:t>
            </w:r>
            <w:r w:rsidR="00E517C3"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973548" w14:textId="5B758CCD" w:rsidR="00E517C3" w:rsidRPr="008367B9" w:rsidRDefault="00E517C3" w:rsidP="00DD2E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M (n</w:t>
            </w:r>
            <w:r w:rsidR="00126D40"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</w:t>
            </w:r>
            <w:r w:rsidR="00126D40"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EC4B6B"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E3E599" w14:textId="0D949863" w:rsidR="00E517C3" w:rsidRPr="008367B9" w:rsidRDefault="00F67C96" w:rsidP="00DD2E3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t</w:t>
            </w:r>
            <w:r w:rsidR="00E517C3"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TR</w:t>
            </w:r>
            <w:r w:rsidR="00DD2E36">
              <w:rPr>
                <w:rFonts w:ascii="Times New Roman" w:eastAsia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="00E517C3"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</w:t>
            </w:r>
            <w:r w:rsidR="00126D40"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517C3"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</w:t>
            </w:r>
            <w:r w:rsidR="00126D40"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C4B6B"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7</w:t>
            </w:r>
            <w:r w:rsidR="00E517C3"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EBDB46" w14:textId="4B3C67D5" w:rsidR="00E517C3" w:rsidRPr="008367B9" w:rsidRDefault="00E517C3" w:rsidP="00DD2E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686F39" w:rsidRPr="008367B9" w14:paraId="56896215" w14:textId="77777777" w:rsidTr="00DD2E3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176E46" w14:textId="77777777" w:rsidR="00E517C3" w:rsidRPr="008367B9" w:rsidRDefault="00E517C3" w:rsidP="00DD2E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WBC (/</w:t>
            </w:r>
            <w:r w:rsidRPr="008367B9">
              <w:rPr>
                <w:rFonts w:ascii="Times New Roman" w:eastAsia="Symbol" w:hAnsi="Times New Roman" w:cs="Times New Roman"/>
                <w:sz w:val="20"/>
                <w:szCs w:val="20"/>
              </w:rPr>
              <w:t>m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L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EE76B5" w14:textId="6BBB3161" w:rsidR="00E517C3" w:rsidRPr="008367B9" w:rsidRDefault="00173575" w:rsidP="00DD2E36">
            <w:pPr>
              <w:spacing w:line="480" w:lineRule="auto"/>
              <w:ind w:leftChars="-53" w:left="-111" w:rightChars="-52" w:right="-109" w:firstLineChars="1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3830</w:t>
            </w:r>
            <w:r w:rsidR="00E517C3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840</w:t>
            </w:r>
            <w:r w:rsidR="00C05181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="00E517C3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  <w:r w:rsidR="00E517C3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4CBA39" w14:textId="5DBB76EC" w:rsidR="00E517C3" w:rsidRPr="008367B9" w:rsidRDefault="00E517C3" w:rsidP="00DD2E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90FDE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0 (90</w:t>
            </w:r>
            <w:r w:rsidR="00C05181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290FDE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90E696" w14:textId="30AAA5B3" w:rsidR="00E517C3" w:rsidRPr="008367B9" w:rsidRDefault="00A86059" w:rsidP="00DD2E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E517C3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0 (10</w:t>
            </w:r>
            <w:r w:rsidR="00C05181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906</w:t>
            </w:r>
            <w:r w:rsidR="00E517C3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EAE614" w14:textId="1DA38A16" w:rsidR="00E517C3" w:rsidRPr="008367B9" w:rsidRDefault="00E517C3" w:rsidP="00DD2E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87231E"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9</w:t>
            </w: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686F39" w:rsidRPr="008367B9" w14:paraId="28355FF1" w14:textId="77777777" w:rsidTr="00DD2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6F84B125" w14:textId="301B3504" w:rsidR="00E517C3" w:rsidRPr="008367B9" w:rsidRDefault="00E517C3" w:rsidP="00DD2E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PLT (</w:t>
            </w:r>
            <w:r w:rsidR="001154AA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× 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08CB966" w14:textId="25F54177" w:rsidR="00E517C3" w:rsidRPr="008367B9" w:rsidRDefault="00173575" w:rsidP="00DD2E36">
            <w:pPr>
              <w:spacing w:line="480" w:lineRule="auto"/>
              <w:ind w:leftChars="-53" w:left="-111" w:rightChars="-52" w:right="-109" w:firstLineChars="1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19.45</w:t>
            </w:r>
            <w:r w:rsidR="00E517C3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6</w:t>
            </w:r>
            <w:r w:rsidR="00C05181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="00E517C3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32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14:paraId="41B159B1" w14:textId="4CDD330B" w:rsidR="00E517C3" w:rsidRPr="008367B9" w:rsidRDefault="00E517C3" w:rsidP="00DD2E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90FDE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7.75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.2</w:t>
            </w:r>
            <w:r w:rsidR="00C05181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26.7)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4BCABAC2" w14:textId="4C4E6986" w:rsidR="00E517C3" w:rsidRPr="008367B9" w:rsidRDefault="00E517C3" w:rsidP="00DD2E3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A86059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7</w:t>
            </w:r>
            <w:r w:rsidR="00C05181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A86059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5" w:type="dxa"/>
            <w:shd w:val="clear" w:color="auto" w:fill="auto"/>
            <w:vAlign w:val="center"/>
          </w:tcPr>
          <w:p w14:paraId="3B6B8E0D" w14:textId="7733243A" w:rsidR="00E517C3" w:rsidRPr="008367B9" w:rsidRDefault="00E517C3" w:rsidP="00DD2E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87231E"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8</w:t>
            </w:r>
            <w:r w:rsidR="0087231E"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686F39" w:rsidRPr="008367B9" w14:paraId="1A1862E8" w14:textId="77777777" w:rsidTr="00DD2E3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22AE6483" w14:textId="2379182F" w:rsidR="00E517C3" w:rsidRPr="008367B9" w:rsidRDefault="00E517C3" w:rsidP="00DD2E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Neu (</w:t>
            </w:r>
            <w:r w:rsidR="001154AA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× 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752C5C4" w14:textId="43884249" w:rsidR="00E517C3" w:rsidRPr="008367B9" w:rsidRDefault="00E517C3" w:rsidP="00DD2E36">
            <w:pPr>
              <w:spacing w:line="480" w:lineRule="auto"/>
              <w:ind w:leftChars="-53" w:left="-111" w:rightChars="-52" w:right="-109" w:firstLineChars="1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173575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173575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C05181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173575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14:paraId="5D79B150" w14:textId="5D63D451" w:rsidR="00E517C3" w:rsidRPr="008367B9" w:rsidRDefault="00E517C3" w:rsidP="00DD2E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  <w:r w:rsidR="00290FDE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0</w:t>
            </w:r>
            <w:r w:rsidR="00290FDE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05181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="00290FDE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5.99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20944459" w14:textId="5E5BBFD1" w:rsidR="00E517C3" w:rsidRPr="008367B9" w:rsidRDefault="00E517C3" w:rsidP="00DD2E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A86059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7</w:t>
            </w:r>
            <w:r w:rsidR="00C05181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="00A86059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7.69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5" w:type="dxa"/>
            <w:shd w:val="clear" w:color="auto" w:fill="auto"/>
            <w:vAlign w:val="center"/>
          </w:tcPr>
          <w:p w14:paraId="730ECE97" w14:textId="00DAAC97" w:rsidR="00E517C3" w:rsidRPr="008367B9" w:rsidRDefault="00E517C3" w:rsidP="00DD2E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7231E"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0</w:t>
            </w:r>
          </w:p>
        </w:tc>
      </w:tr>
      <w:tr w:rsidR="00686F39" w:rsidRPr="008367B9" w14:paraId="23BC74FA" w14:textId="77777777" w:rsidTr="00DD2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34970F10" w14:textId="77777777" w:rsidR="00E517C3" w:rsidRPr="008367B9" w:rsidRDefault="00E517C3" w:rsidP="00DD2E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Hb (g/dL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22995CE" w14:textId="601BD367" w:rsidR="00E517C3" w:rsidRPr="008367B9" w:rsidRDefault="00E517C3" w:rsidP="00DD2E36">
            <w:pPr>
              <w:spacing w:line="480" w:lineRule="auto"/>
              <w:ind w:leftChars="-53" w:left="-111" w:rightChars="-52" w:right="-109" w:firstLineChars="1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11.</w:t>
            </w:r>
            <w:r w:rsidR="00173575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.4</w:t>
            </w:r>
            <w:r w:rsidR="00C05181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14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14:paraId="3064D422" w14:textId="2689F940" w:rsidR="00E517C3" w:rsidRPr="008367B9" w:rsidRDefault="00E517C3" w:rsidP="00DD2E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90FDE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.2</w:t>
            </w:r>
            <w:r w:rsidR="00C05181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15.2)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272ADD17" w14:textId="6CD35E7D" w:rsidR="00E517C3" w:rsidRPr="008367B9" w:rsidRDefault="00A86059" w:rsidP="00DD2E3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  <w:r w:rsidR="00E517C3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E517C3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C05181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="00E517C3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14.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517C3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5" w:type="dxa"/>
            <w:shd w:val="clear" w:color="auto" w:fill="auto"/>
            <w:vAlign w:val="center"/>
          </w:tcPr>
          <w:p w14:paraId="327092CC" w14:textId="03DCE5E3" w:rsidR="00E517C3" w:rsidRPr="008367B9" w:rsidRDefault="00E517C3" w:rsidP="00DD2E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7231E"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8</w:t>
            </w:r>
            <w:r w:rsidR="0087231E"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686F39" w:rsidRPr="008367B9" w14:paraId="74413AF7" w14:textId="77777777" w:rsidTr="00DD2E3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0FE05EA2" w14:textId="77777777" w:rsidR="00E517C3" w:rsidRPr="008367B9" w:rsidRDefault="00E517C3" w:rsidP="00DD2E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TP (g/dL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D9B2F17" w14:textId="4C6BEE56" w:rsidR="00E517C3" w:rsidRPr="008367B9" w:rsidRDefault="00C740EF" w:rsidP="00DD2E36">
            <w:pPr>
              <w:spacing w:line="480" w:lineRule="auto"/>
              <w:ind w:leftChars="-53" w:left="-111" w:rightChars="-52" w:right="-109" w:firstLineChars="1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6.8</w:t>
            </w:r>
            <w:r w:rsidR="00E517C3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.2</w:t>
            </w:r>
            <w:r w:rsidR="00C05181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="00E517C3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7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14:paraId="356A4EB6" w14:textId="0625273A" w:rsidR="00E517C3" w:rsidRPr="008367B9" w:rsidRDefault="00E517C3" w:rsidP="00DD2E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  <w:r w:rsidR="00290FDE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290FDE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5.9</w:t>
            </w:r>
            <w:r w:rsidR="00C05181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7.4)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4A5A6F4A" w14:textId="5A5E9EE8" w:rsidR="00E517C3" w:rsidRPr="008367B9" w:rsidRDefault="00E517C3" w:rsidP="00DD2E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  <w:r w:rsidR="00A86059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.4</w:t>
            </w:r>
            <w:r w:rsidR="00C05181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7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5" w:type="dxa"/>
            <w:shd w:val="clear" w:color="auto" w:fill="auto"/>
            <w:vAlign w:val="center"/>
          </w:tcPr>
          <w:p w14:paraId="0A6C3530" w14:textId="7B030504" w:rsidR="00E517C3" w:rsidRPr="008367B9" w:rsidRDefault="00E517C3" w:rsidP="00DD2E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443536"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4</w:t>
            </w: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686F39" w:rsidRPr="008367B9" w14:paraId="3FF79EDE" w14:textId="77777777" w:rsidTr="00DD2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05800F58" w14:textId="77777777" w:rsidR="00E517C3" w:rsidRPr="008367B9" w:rsidRDefault="00E517C3" w:rsidP="00DD2E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Alb (g/dL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CD94EF4" w14:textId="02BC3B04" w:rsidR="00E517C3" w:rsidRPr="008367B9" w:rsidRDefault="00E517C3" w:rsidP="00DD2E36">
            <w:pPr>
              <w:spacing w:line="480" w:lineRule="auto"/>
              <w:ind w:leftChars="-53" w:left="-111" w:rightChars="-52" w:right="-109" w:firstLineChars="1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4.1 (3.3</w:t>
            </w:r>
            <w:r w:rsidR="00C05181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4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14:paraId="57B6B204" w14:textId="7EABA30C" w:rsidR="00E517C3" w:rsidRPr="008367B9" w:rsidRDefault="00E517C3" w:rsidP="00DD2E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290FDE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5</w:t>
            </w:r>
            <w:r w:rsidR="00C05181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="00290FDE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16D83951" w14:textId="199B0A62" w:rsidR="00E517C3" w:rsidRPr="008367B9" w:rsidRDefault="00E517C3" w:rsidP="00DD2E3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A86059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5</w:t>
            </w:r>
            <w:r w:rsidR="00C05181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4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5" w:type="dxa"/>
            <w:shd w:val="clear" w:color="auto" w:fill="auto"/>
            <w:vAlign w:val="center"/>
          </w:tcPr>
          <w:p w14:paraId="001BA78E" w14:textId="6BEA115D" w:rsidR="00E517C3" w:rsidRPr="008367B9" w:rsidRDefault="00E517C3" w:rsidP="00DD2E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443536"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</w:t>
            </w: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686F39" w:rsidRPr="008367B9" w14:paraId="791B97C5" w14:textId="77777777" w:rsidTr="00DD2E3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9691E7" w14:textId="77777777" w:rsidR="00E517C3" w:rsidRPr="008367B9" w:rsidRDefault="00E517C3" w:rsidP="00DD2E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CRP (mg/dL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681852" w14:textId="295A23CC" w:rsidR="00E517C3" w:rsidRPr="008367B9" w:rsidRDefault="00E517C3" w:rsidP="00DD2E36">
            <w:pPr>
              <w:spacing w:line="480" w:lineRule="auto"/>
              <w:ind w:leftChars="-53" w:left="-111" w:rightChars="-52" w:right="-109" w:firstLineChars="1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C740EF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2</w:t>
            </w:r>
            <w:r w:rsidR="00C05181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C740EF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79CD9D" w14:textId="021C15FD" w:rsidR="00E517C3" w:rsidRPr="008367B9" w:rsidRDefault="00E517C3" w:rsidP="00DD2E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90FDE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2</w:t>
            </w:r>
            <w:r w:rsidR="00C05181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0.88)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D1F957" w14:textId="0A844C53" w:rsidR="00E517C3" w:rsidRPr="008367B9" w:rsidRDefault="00A86059" w:rsidP="00DD2E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  <w:r w:rsidR="00E517C3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3</w:t>
            </w:r>
            <w:r w:rsidR="00C05181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="00E517C3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15.9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5781CE" w14:textId="1070D596" w:rsidR="00E517C3" w:rsidRPr="008367B9" w:rsidRDefault="00E517C3" w:rsidP="00DD2E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443536"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8</w:t>
            </w: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</w:tbl>
    <w:p w14:paraId="507DF1FD" w14:textId="228BE6B4" w:rsidR="00E65FE3" w:rsidRPr="008367B9" w:rsidRDefault="00E517C3" w:rsidP="00E65FE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All </w:t>
      </w:r>
      <w:r w:rsidR="00052339" w:rsidRPr="008367B9">
        <w:rPr>
          <w:rFonts w:ascii="Times New Roman" w:eastAsia="Times New Roman" w:hAnsi="Times New Roman" w:cs="Times New Roman"/>
          <w:sz w:val="20"/>
          <w:szCs w:val="20"/>
        </w:rPr>
        <w:t xml:space="preserve">variables </w:t>
      </w:r>
      <w:r w:rsidR="006C217E" w:rsidRPr="008367B9">
        <w:rPr>
          <w:rFonts w:ascii="Times New Roman" w:eastAsia="Times New Roman" w:hAnsi="Times New Roman" w:cs="Times New Roman"/>
          <w:sz w:val="20"/>
          <w:szCs w:val="20"/>
        </w:rPr>
        <w:t xml:space="preserve">are </w:t>
      </w:r>
      <w:r w:rsidR="00052339" w:rsidRPr="008367B9">
        <w:rPr>
          <w:rFonts w:ascii="Times New Roman" w:eastAsia="Times New Roman" w:hAnsi="Times New Roman" w:cs="Times New Roman"/>
          <w:sz w:val="20"/>
          <w:szCs w:val="20"/>
        </w:rPr>
        <w:t xml:space="preserve">presented 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as median (range). The OM group contained sampling points 2 and 3. Statistical differences between the groups </w:t>
      </w:r>
      <w:r w:rsidR="00180EEA" w:rsidRPr="008367B9">
        <w:rPr>
          <w:rFonts w:ascii="Times New Roman" w:eastAsia="Times New Roman" w:hAnsi="Times New Roman" w:cs="Times New Roman"/>
          <w:sz w:val="20"/>
          <w:szCs w:val="20"/>
        </w:rPr>
        <w:t xml:space="preserve">are 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>analyzed using the Kruskal</w:t>
      </w:r>
      <w:r w:rsidR="00126D40" w:rsidRPr="008367B9">
        <w:rPr>
          <w:rFonts w:ascii="Times New Roman" w:eastAsia="Times New Roman" w:hAnsi="Times New Roman" w:cs="Times New Roman"/>
          <w:sz w:val="20"/>
          <w:szCs w:val="20"/>
        </w:rPr>
        <w:t>–</w:t>
      </w:r>
      <w:proofErr w:type="gramStart"/>
      <w:r w:rsidRPr="008367B9">
        <w:rPr>
          <w:rFonts w:ascii="Times New Roman" w:eastAsia="Times New Roman" w:hAnsi="Times New Roman" w:cs="Times New Roman"/>
          <w:sz w:val="20"/>
          <w:szCs w:val="20"/>
        </w:rPr>
        <w:t>Wallis</w:t>
      </w:r>
      <w:proofErr w:type="gramEnd"/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 test (*</w:t>
      </w:r>
      <w:r w:rsidRPr="008367B9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="00126D40" w:rsidRPr="008367B9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>&lt;</w:t>
      </w:r>
      <w:r w:rsidR="00126D40" w:rsidRPr="008367B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>0.05).</w:t>
      </w:r>
      <w:r w:rsidR="00E65FE3" w:rsidRPr="008367B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6B7B658" w14:textId="45D326A2" w:rsidR="00E65FE3" w:rsidRPr="008367B9" w:rsidRDefault="00E65FE3" w:rsidP="00E65FE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Abbreviations: TR, treatment; OM, </w:t>
      </w:r>
      <w:r w:rsidRPr="008367B9">
        <w:rPr>
          <w:rFonts w:ascii="Times New Roman" w:hAnsi="Times New Roman" w:cs="Times New Roman"/>
          <w:sz w:val="20"/>
          <w:szCs w:val="20"/>
        </w:rPr>
        <w:t>oral mucositis;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 WBC, white blood cell; PLT, platelet; Neu, neutrophil; Hb, hemoglobin; TP, total protein; Alb, albumin; CRP, C-reactive protein. </w:t>
      </w:r>
    </w:p>
    <w:sectPr w:rsidR="00E65FE3" w:rsidRPr="008367B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433A6" w14:textId="77777777" w:rsidR="00855B75" w:rsidRDefault="00855B75" w:rsidP="008367B9">
      <w:r>
        <w:separator/>
      </w:r>
    </w:p>
  </w:endnote>
  <w:endnote w:type="continuationSeparator" w:id="0">
    <w:p w14:paraId="5911AB42" w14:textId="77777777" w:rsidR="00855B75" w:rsidRDefault="00855B75" w:rsidP="00836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4B7685" w14:textId="77777777" w:rsidR="008367B9" w:rsidRDefault="008367B9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D8EE72" w14:textId="77777777" w:rsidR="008367B9" w:rsidRPr="008367B9" w:rsidRDefault="008367B9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21ABEF" w14:textId="77777777" w:rsidR="008367B9" w:rsidRPr="008367B9" w:rsidRDefault="008367B9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1F216" w14:textId="77777777" w:rsidR="00855B75" w:rsidRDefault="00855B75" w:rsidP="008367B9">
      <w:r>
        <w:separator/>
      </w:r>
    </w:p>
  </w:footnote>
  <w:footnote w:type="continuationSeparator" w:id="0">
    <w:p w14:paraId="4AE106AB" w14:textId="77777777" w:rsidR="00855B75" w:rsidRDefault="00855B75" w:rsidP="008367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C3EA5" w14:textId="77777777" w:rsidR="008367B9" w:rsidRDefault="008367B9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1F6112" w14:textId="77777777" w:rsidR="008367B9" w:rsidRPr="008367B9" w:rsidRDefault="008367B9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0CDEC0" w14:textId="77777777" w:rsidR="008367B9" w:rsidRPr="008367B9" w:rsidRDefault="008367B9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94A59"/>
    <w:multiLevelType w:val="multilevel"/>
    <w:tmpl w:val="15D4A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920E14"/>
    <w:multiLevelType w:val="multilevel"/>
    <w:tmpl w:val="8F649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E3463C"/>
    <w:multiLevelType w:val="multilevel"/>
    <w:tmpl w:val="65A00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58430616">
    <w:abstractNumId w:val="1"/>
  </w:num>
  <w:num w:numId="2" w16cid:durableId="1752965198">
    <w:abstractNumId w:val="0"/>
  </w:num>
  <w:num w:numId="3" w16cid:durableId="2191697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removePersonalInformation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zNrA0sDQ0MrAwNzRV0lEKTi0uzszPAykwrAUAGtJmRiwAAAA="/>
  </w:docVars>
  <w:rsids>
    <w:rsidRoot w:val="00B734C8"/>
    <w:rsid w:val="00043AB7"/>
    <w:rsid w:val="00052339"/>
    <w:rsid w:val="000A03CE"/>
    <w:rsid w:val="000A2BBF"/>
    <w:rsid w:val="000D6253"/>
    <w:rsid w:val="000D7F68"/>
    <w:rsid w:val="000E0A04"/>
    <w:rsid w:val="000F1057"/>
    <w:rsid w:val="000F4A9F"/>
    <w:rsid w:val="001154AA"/>
    <w:rsid w:val="00126D40"/>
    <w:rsid w:val="00127EDE"/>
    <w:rsid w:val="00173575"/>
    <w:rsid w:val="00175FD0"/>
    <w:rsid w:val="00180EEA"/>
    <w:rsid w:val="001941BA"/>
    <w:rsid w:val="001A2DB6"/>
    <w:rsid w:val="001C0A18"/>
    <w:rsid w:val="001E3A3D"/>
    <w:rsid w:val="001E4614"/>
    <w:rsid w:val="00200B4B"/>
    <w:rsid w:val="00231566"/>
    <w:rsid w:val="00250A25"/>
    <w:rsid w:val="00253D88"/>
    <w:rsid w:val="00290FDE"/>
    <w:rsid w:val="002F0F90"/>
    <w:rsid w:val="003177B1"/>
    <w:rsid w:val="003456A8"/>
    <w:rsid w:val="00363291"/>
    <w:rsid w:val="00377B80"/>
    <w:rsid w:val="003936D8"/>
    <w:rsid w:val="003B03DA"/>
    <w:rsid w:val="003D30D6"/>
    <w:rsid w:val="00423772"/>
    <w:rsid w:val="0043536F"/>
    <w:rsid w:val="00436E6E"/>
    <w:rsid w:val="004378A4"/>
    <w:rsid w:val="0044329B"/>
    <w:rsid w:val="00443536"/>
    <w:rsid w:val="00445823"/>
    <w:rsid w:val="00455288"/>
    <w:rsid w:val="004A369E"/>
    <w:rsid w:val="004A6DB5"/>
    <w:rsid w:val="004B1575"/>
    <w:rsid w:val="004B527C"/>
    <w:rsid w:val="005524CE"/>
    <w:rsid w:val="00552CE3"/>
    <w:rsid w:val="005854C0"/>
    <w:rsid w:val="005C4761"/>
    <w:rsid w:val="005E1A71"/>
    <w:rsid w:val="00605956"/>
    <w:rsid w:val="00611459"/>
    <w:rsid w:val="00612C06"/>
    <w:rsid w:val="00612E7A"/>
    <w:rsid w:val="00672108"/>
    <w:rsid w:val="00675415"/>
    <w:rsid w:val="00686F39"/>
    <w:rsid w:val="00690CD1"/>
    <w:rsid w:val="00693C50"/>
    <w:rsid w:val="006C217E"/>
    <w:rsid w:val="006E6631"/>
    <w:rsid w:val="00717933"/>
    <w:rsid w:val="00720672"/>
    <w:rsid w:val="00744995"/>
    <w:rsid w:val="007509A3"/>
    <w:rsid w:val="00776A9D"/>
    <w:rsid w:val="007D0A6D"/>
    <w:rsid w:val="007E59C4"/>
    <w:rsid w:val="00825BB2"/>
    <w:rsid w:val="00826D86"/>
    <w:rsid w:val="008367B9"/>
    <w:rsid w:val="00842AA7"/>
    <w:rsid w:val="00851A78"/>
    <w:rsid w:val="00855B75"/>
    <w:rsid w:val="0085720D"/>
    <w:rsid w:val="00861809"/>
    <w:rsid w:val="0087231E"/>
    <w:rsid w:val="008B700A"/>
    <w:rsid w:val="008D2CD6"/>
    <w:rsid w:val="008E7F75"/>
    <w:rsid w:val="009C15CC"/>
    <w:rsid w:val="009E1AA8"/>
    <w:rsid w:val="009E4556"/>
    <w:rsid w:val="009E53B7"/>
    <w:rsid w:val="009F0E53"/>
    <w:rsid w:val="009F217C"/>
    <w:rsid w:val="009F6714"/>
    <w:rsid w:val="00A122D8"/>
    <w:rsid w:val="00A730B5"/>
    <w:rsid w:val="00A804A9"/>
    <w:rsid w:val="00A86059"/>
    <w:rsid w:val="00AD107A"/>
    <w:rsid w:val="00AD3DA5"/>
    <w:rsid w:val="00AF09A6"/>
    <w:rsid w:val="00B06A5A"/>
    <w:rsid w:val="00B652EA"/>
    <w:rsid w:val="00B664AD"/>
    <w:rsid w:val="00B66C7F"/>
    <w:rsid w:val="00B70A3C"/>
    <w:rsid w:val="00B734C8"/>
    <w:rsid w:val="00B821B7"/>
    <w:rsid w:val="00BA2FC2"/>
    <w:rsid w:val="00BE77C6"/>
    <w:rsid w:val="00C04655"/>
    <w:rsid w:val="00C05181"/>
    <w:rsid w:val="00C170F0"/>
    <w:rsid w:val="00C440BF"/>
    <w:rsid w:val="00C740EF"/>
    <w:rsid w:val="00C977E4"/>
    <w:rsid w:val="00CB49B4"/>
    <w:rsid w:val="00CF6BE5"/>
    <w:rsid w:val="00D112DD"/>
    <w:rsid w:val="00D20535"/>
    <w:rsid w:val="00D247C3"/>
    <w:rsid w:val="00D33038"/>
    <w:rsid w:val="00D3403B"/>
    <w:rsid w:val="00D4305B"/>
    <w:rsid w:val="00D53B82"/>
    <w:rsid w:val="00D80161"/>
    <w:rsid w:val="00DD2E36"/>
    <w:rsid w:val="00DD7363"/>
    <w:rsid w:val="00DE631B"/>
    <w:rsid w:val="00DF04C5"/>
    <w:rsid w:val="00DF5224"/>
    <w:rsid w:val="00E1480B"/>
    <w:rsid w:val="00E351DA"/>
    <w:rsid w:val="00E517C3"/>
    <w:rsid w:val="00E55D47"/>
    <w:rsid w:val="00E60AB0"/>
    <w:rsid w:val="00E65FE3"/>
    <w:rsid w:val="00E777CF"/>
    <w:rsid w:val="00EA3E99"/>
    <w:rsid w:val="00EC09A6"/>
    <w:rsid w:val="00EC4B6B"/>
    <w:rsid w:val="00ED2723"/>
    <w:rsid w:val="00EE303D"/>
    <w:rsid w:val="00F24F91"/>
    <w:rsid w:val="00F67C96"/>
    <w:rsid w:val="00F84507"/>
    <w:rsid w:val="00F877B8"/>
    <w:rsid w:val="00FC1960"/>
    <w:rsid w:val="00FD4B11"/>
    <w:rsid w:val="00FE2372"/>
    <w:rsid w:val="00FF128A"/>
    <w:rsid w:val="00FF1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2E4F4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0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0"/>
  </w:latentStyles>
  <w:style w:type="paragraph" w:default="1" w:styleId="a">
    <w:name w:val="Normal"/>
    <w:qFormat/>
    <w:rsid w:val="0043536F"/>
    <w:pPr>
      <w:widowControl w:val="0"/>
      <w:spacing w:after="0" w:line="240" w:lineRule="auto"/>
      <w:jc w:val="both"/>
    </w:pPr>
    <w:rPr>
      <w:kern w:val="2"/>
      <w:sz w:val="21"/>
      <w:szCs w:val="24"/>
      <w:lang w:val="en-US" w:eastAsia="en-US"/>
    </w:rPr>
  </w:style>
  <w:style w:type="paragraph" w:styleId="4">
    <w:name w:val="heading 4"/>
    <w:basedOn w:val="a"/>
    <w:link w:val="40"/>
    <w:uiPriority w:val="9"/>
    <w:qFormat/>
    <w:rsid w:val="00D3403B"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 w:cs="Times New Roman"/>
      <w:b/>
      <w:bCs/>
      <w:kern w:val="0"/>
      <w:sz w:val="24"/>
      <w:lang w:val="el-GR"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43536F"/>
    <w:rPr>
      <w:color w:val="0563C1"/>
      <w:u w:val="single"/>
    </w:rPr>
  </w:style>
  <w:style w:type="paragraph" w:styleId="a4">
    <w:name w:val="annotation text"/>
    <w:basedOn w:val="a"/>
    <w:link w:val="a5"/>
    <w:uiPriority w:val="99"/>
    <w:rsid w:val="0043536F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43536F"/>
    <w:rPr>
      <w:kern w:val="2"/>
      <w:sz w:val="20"/>
      <w:szCs w:val="20"/>
      <w:lang w:val="en-US" w:eastAsia="en-US"/>
    </w:rPr>
  </w:style>
  <w:style w:type="character" w:styleId="a6">
    <w:name w:val="annotation reference"/>
    <w:basedOn w:val="a0"/>
    <w:uiPriority w:val="99"/>
    <w:rsid w:val="0043536F"/>
    <w:rPr>
      <w:sz w:val="16"/>
      <w:szCs w:val="16"/>
    </w:rPr>
  </w:style>
  <w:style w:type="paragraph" w:styleId="a7">
    <w:name w:val="annotation subject"/>
    <w:basedOn w:val="a4"/>
    <w:next w:val="a4"/>
    <w:link w:val="a8"/>
    <w:uiPriority w:val="99"/>
    <w:semiHidden/>
    <w:unhideWhenUsed/>
    <w:rsid w:val="00423772"/>
    <w:rPr>
      <w:b/>
      <w:bCs/>
    </w:rPr>
  </w:style>
  <w:style w:type="character" w:customStyle="1" w:styleId="a8">
    <w:name w:val="コメント内容 (文字)"/>
    <w:basedOn w:val="a5"/>
    <w:link w:val="a7"/>
    <w:uiPriority w:val="99"/>
    <w:semiHidden/>
    <w:rsid w:val="00423772"/>
    <w:rPr>
      <w:b/>
      <w:bCs/>
      <w:kern w:val="2"/>
      <w:sz w:val="20"/>
      <w:szCs w:val="20"/>
      <w:lang w:val="en-US" w:eastAsia="en-US"/>
    </w:rPr>
  </w:style>
  <w:style w:type="table" w:styleId="2">
    <w:name w:val="Plain Table 2"/>
    <w:basedOn w:val="a1"/>
    <w:rsid w:val="00E517C3"/>
    <w:pPr>
      <w:spacing w:after="0" w:line="240" w:lineRule="auto"/>
    </w:pPr>
    <w:rPr>
      <w:kern w:val="2"/>
      <w:sz w:val="21"/>
      <w:szCs w:val="24"/>
      <w:lang w:val="en-US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7-6">
    <w:name w:val="List Table 7 Colorful Accent 6"/>
    <w:basedOn w:val="a1"/>
    <w:rsid w:val="00E517C3"/>
    <w:pPr>
      <w:spacing w:after="0" w:line="240" w:lineRule="auto"/>
    </w:pPr>
    <w:rPr>
      <w:color w:val="538135"/>
      <w:kern w:val="2"/>
      <w:sz w:val="21"/>
      <w:szCs w:val="24"/>
      <w:lang w:val="en-US" w:eastAsia="en-US"/>
    </w:rPr>
    <w:tblPr>
      <w:tblStyleRowBandSize w:val="1"/>
      <w:tblStyleColBandSize w:val="1"/>
    </w:tblPr>
    <w:tblStylePr w:type="firstRow">
      <w:rPr>
        <w:rFonts w:ascii="Calibri Light" w:eastAsia="Calibri Light" w:hAnsi="Calibri Light" w:cs="Calibri Light"/>
        <w:i/>
        <w:sz w:val="26"/>
      </w:rPr>
      <w:tblPr/>
      <w:tcPr>
        <w:tcBorders>
          <w:bottom w:val="single" w:sz="4" w:space="0" w:color="70AD47"/>
        </w:tcBorders>
        <w:shd w:val="clear" w:color="auto" w:fill="FFFFFF"/>
      </w:tcPr>
    </w:tblStylePr>
    <w:tblStylePr w:type="lastRow">
      <w:rPr>
        <w:rFonts w:ascii="Calibri Light" w:eastAsia="Calibri Light" w:hAnsi="Calibri Light" w:cs="Calibri Light"/>
        <w:i/>
        <w:sz w:val="26"/>
      </w:rPr>
      <w:tblPr/>
      <w:tcPr>
        <w:tcBorders>
          <w:top w:val="single" w:sz="4" w:space="0" w:color="70AD47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Calibri Light" w:hAnsi="Calibri Light" w:cs="Calibri Light"/>
        <w:i/>
        <w:sz w:val="26"/>
      </w:rPr>
      <w:tblPr/>
      <w:tcPr>
        <w:tcBorders>
          <w:right w:val="single" w:sz="4" w:space="0" w:color="70AD47"/>
        </w:tcBorders>
        <w:shd w:val="clear" w:color="auto" w:fill="FFFFFF"/>
      </w:tcPr>
    </w:tblStylePr>
    <w:tblStylePr w:type="lastCol">
      <w:rPr>
        <w:rFonts w:ascii="Calibri Light" w:eastAsia="Calibri Light" w:hAnsi="Calibri Light" w:cs="Calibri Light"/>
        <w:i/>
        <w:sz w:val="26"/>
      </w:rPr>
      <w:tblPr/>
      <w:tcPr>
        <w:tcBorders>
          <w:left w:val="single" w:sz="4" w:space="0" w:color="70AD47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">
    <w:name w:val="Plain Table 5"/>
    <w:basedOn w:val="a1"/>
    <w:rsid w:val="00E517C3"/>
    <w:pPr>
      <w:spacing w:after="0" w:line="240" w:lineRule="auto"/>
    </w:pPr>
    <w:rPr>
      <w:kern w:val="2"/>
      <w:sz w:val="21"/>
      <w:szCs w:val="24"/>
      <w:lang w:val="en-US" w:eastAsia="en-US"/>
    </w:rPr>
    <w:tblPr>
      <w:tblStyleRowBandSize w:val="1"/>
      <w:tblStyleColBandSize w:val="1"/>
    </w:tblPr>
    <w:tblStylePr w:type="firstRow">
      <w:rPr>
        <w:rFonts w:ascii="Calibri Light" w:eastAsia="Calibri Light" w:hAnsi="Calibri Light" w:cs="Calibri Light"/>
        <w:i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Calibri Light" w:hAnsi="Calibri Light" w:cs="Calibri Light"/>
        <w:i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Calibri Light" w:hAnsi="Calibri Light" w:cs="Calibri Light"/>
        <w:i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Calibri Light" w:hAnsi="Calibri Light" w:cs="Calibri Light"/>
        <w:i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9">
    <w:name w:val="Revision"/>
    <w:hidden/>
    <w:uiPriority w:val="99"/>
    <w:semiHidden/>
    <w:rsid w:val="00E517C3"/>
    <w:pPr>
      <w:spacing w:after="0" w:line="240" w:lineRule="auto"/>
    </w:pPr>
    <w:rPr>
      <w:kern w:val="2"/>
      <w:sz w:val="21"/>
      <w:szCs w:val="24"/>
      <w:lang w:val="en-US" w:eastAsia="en-US"/>
    </w:rPr>
  </w:style>
  <w:style w:type="paragraph" w:styleId="Web">
    <w:name w:val="Normal (Web)"/>
    <w:basedOn w:val="a"/>
    <w:uiPriority w:val="99"/>
    <w:unhideWhenUsed/>
    <w:rsid w:val="00D3403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val="el-GR" w:eastAsia="el-GR"/>
    </w:rPr>
  </w:style>
  <w:style w:type="character" w:customStyle="1" w:styleId="40">
    <w:name w:val="見出し 4 (文字)"/>
    <w:basedOn w:val="a0"/>
    <w:link w:val="4"/>
    <w:uiPriority w:val="9"/>
    <w:rsid w:val="00D3403B"/>
    <w:rPr>
      <w:rFonts w:ascii="Times New Roman" w:eastAsia="Times New Roman" w:hAnsi="Times New Roman" w:cs="Times New Roman"/>
      <w:b/>
      <w:bCs/>
      <w:sz w:val="24"/>
      <w:szCs w:val="24"/>
      <w:lang w:val="el-GR" w:eastAsia="el-GR"/>
    </w:rPr>
  </w:style>
  <w:style w:type="paragraph" w:styleId="aa">
    <w:name w:val="Balloon Text"/>
    <w:basedOn w:val="a"/>
    <w:link w:val="ab"/>
    <w:uiPriority w:val="99"/>
    <w:semiHidden/>
    <w:unhideWhenUsed/>
    <w:rsid w:val="00690CD1"/>
    <w:rPr>
      <w:rFonts w:ascii="Times New Roman" w:hAnsi="Times New Roman" w:cs="Times New Roman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90CD1"/>
    <w:rPr>
      <w:rFonts w:ascii="Times New Roman" w:hAnsi="Times New Roman" w:cs="Times New Roman"/>
      <w:kern w:val="2"/>
      <w:sz w:val="18"/>
      <w:szCs w:val="18"/>
      <w:lang w:val="en-US" w:eastAsia="en-US"/>
    </w:rPr>
  </w:style>
  <w:style w:type="paragraph" w:styleId="ac">
    <w:name w:val="List Paragraph"/>
    <w:basedOn w:val="a"/>
    <w:uiPriority w:val="34"/>
    <w:qFormat/>
    <w:rsid w:val="007D0A6D"/>
    <w:pPr>
      <w:ind w:left="720"/>
      <w:contextualSpacing/>
    </w:pPr>
  </w:style>
  <w:style w:type="table" w:styleId="ad">
    <w:name w:val="Table Grid"/>
    <w:basedOn w:val="a1"/>
    <w:uiPriority w:val="39"/>
    <w:rsid w:val="000A2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header"/>
    <w:basedOn w:val="a"/>
    <w:link w:val="af"/>
    <w:uiPriority w:val="99"/>
    <w:unhideWhenUsed/>
    <w:rsid w:val="008367B9"/>
    <w:pPr>
      <w:tabs>
        <w:tab w:val="center" w:pos="4680"/>
        <w:tab w:val="right" w:pos="9360"/>
      </w:tabs>
    </w:pPr>
  </w:style>
  <w:style w:type="character" w:customStyle="1" w:styleId="af">
    <w:name w:val="ヘッダー (文字)"/>
    <w:basedOn w:val="a0"/>
    <w:link w:val="ae"/>
    <w:uiPriority w:val="99"/>
    <w:rsid w:val="008367B9"/>
    <w:rPr>
      <w:kern w:val="2"/>
      <w:sz w:val="21"/>
      <w:szCs w:val="24"/>
      <w:lang w:val="en-US" w:eastAsia="en-US"/>
    </w:rPr>
  </w:style>
  <w:style w:type="paragraph" w:styleId="af0">
    <w:name w:val="footer"/>
    <w:basedOn w:val="a"/>
    <w:link w:val="af1"/>
    <w:uiPriority w:val="99"/>
    <w:unhideWhenUsed/>
    <w:rsid w:val="008367B9"/>
    <w:pPr>
      <w:tabs>
        <w:tab w:val="center" w:pos="4680"/>
        <w:tab w:val="right" w:pos="9360"/>
      </w:tabs>
    </w:pPr>
  </w:style>
  <w:style w:type="character" w:customStyle="1" w:styleId="af1">
    <w:name w:val="フッター (文字)"/>
    <w:basedOn w:val="a0"/>
    <w:link w:val="af0"/>
    <w:uiPriority w:val="99"/>
    <w:rsid w:val="008367B9"/>
    <w:rPr>
      <w:kern w:val="2"/>
      <w:sz w:val="21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4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8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5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163</Characters>
  <Application>Microsoft Office Word</Application>
  <DocSecurity>0</DocSecurity>
  <Lines>9</Lines>
  <Paragraphs>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06T01:45:00Z</dcterms:created>
  <dcterms:modified xsi:type="dcterms:W3CDTF">2022-04-06T01:59:00Z</dcterms:modified>
</cp:coreProperties>
</file>